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F98EB7" w14:textId="13F0F96D" w:rsidR="00653EE2" w:rsidRPr="00653EE2" w:rsidRDefault="00653EE2" w:rsidP="00653EE2">
      <w:pPr>
        <w:spacing w:after="200" w:line="276" w:lineRule="auto"/>
        <w:rPr>
          <w:rFonts w:ascii="Times New Roman" w:eastAsia="Calibri" w:hAnsi="Times New Roman" w:cs="Times New Roman"/>
          <w:b/>
          <w:bCs/>
          <w:lang w:bidi="bn-IN"/>
        </w:rPr>
      </w:pPr>
      <w:r w:rsidRPr="00653EE2">
        <w:rPr>
          <w:rFonts w:ascii="Times New Roman" w:eastAsia="Calibri" w:hAnsi="Times New Roman" w:cs="Times New Roman"/>
          <w:b/>
          <w:bCs/>
          <w:lang w:bidi="bn-IN"/>
        </w:rPr>
        <w:t xml:space="preserve">Table </w:t>
      </w:r>
      <w:r>
        <w:rPr>
          <w:rFonts w:ascii="Times New Roman" w:eastAsia="Calibri" w:hAnsi="Times New Roman" w:cs="Times New Roman"/>
          <w:b/>
          <w:bCs/>
          <w:lang w:bidi="bn-IN"/>
        </w:rPr>
        <w:t>S3</w:t>
      </w:r>
      <w:r w:rsidRPr="00653EE2">
        <w:rPr>
          <w:rFonts w:ascii="Times New Roman" w:eastAsia="Calibri" w:hAnsi="Times New Roman" w:cs="Times New Roman"/>
          <w:b/>
          <w:bCs/>
          <w:lang w:bidi="bn-IN"/>
        </w:rPr>
        <w:t xml:space="preserve">. </w:t>
      </w:r>
      <w:r w:rsidR="00757A2F">
        <w:rPr>
          <w:rFonts w:ascii="Times New Roman" w:eastAsia="Calibri" w:hAnsi="Times New Roman" w:cs="Times New Roman"/>
          <w:b/>
          <w:bCs/>
          <w:lang w:bidi="bn-IN"/>
        </w:rPr>
        <w:t>T</w:t>
      </w:r>
      <w:r w:rsidR="00757A2F" w:rsidRPr="00757A2F">
        <w:rPr>
          <w:rFonts w:ascii="Times New Roman" w:eastAsia="Calibri" w:hAnsi="Times New Roman" w:cs="Times New Roman"/>
          <w:b/>
          <w:bCs/>
          <w:lang w:bidi="bn-IN"/>
        </w:rPr>
        <w:t>he percentage of genetic variance explained by each chromosome</w:t>
      </w:r>
    </w:p>
    <w:tbl>
      <w:tblPr>
        <w:tblW w:w="75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1701"/>
        <w:gridCol w:w="1984"/>
        <w:gridCol w:w="1418"/>
        <w:gridCol w:w="1417"/>
      </w:tblGrid>
      <w:tr w:rsidR="00653EE2" w14:paraId="593CF4B9" w14:textId="77777777" w:rsidTr="00757A2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3E50DA0" w14:textId="77777777" w:rsidR="00653EE2" w:rsidRDefault="00653EE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A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487271" w14:textId="77777777" w:rsidR="00653EE2" w:rsidRDefault="00653EE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ngth (Mb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75B1F2E" w14:textId="18AC25A8" w:rsidR="00653EE2" w:rsidRDefault="00A45EEA" w:rsidP="00653EE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  <w:r w:rsidR="00653EE2">
              <w:rPr>
                <w:rFonts w:ascii="Calibri" w:hAnsi="Calibri"/>
                <w:color w:val="000000"/>
              </w:rPr>
              <w:t>xplained varianc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C82884" w14:textId="77777777" w:rsidR="00653EE2" w:rsidRDefault="00653EE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C70CA4" w14:textId="77777777" w:rsidR="00653EE2" w:rsidRDefault="00653EE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RT</w:t>
            </w:r>
          </w:p>
        </w:tc>
      </w:tr>
      <w:tr w:rsidR="00757A2F" w14:paraId="5C467F9E" w14:textId="77777777" w:rsidTr="00757A2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28554DF" w14:textId="77777777" w:rsidR="00757A2F" w:rsidRDefault="00757A2F" w:rsidP="00757A2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2015A590" w14:textId="77777777" w:rsidR="00757A2F" w:rsidRDefault="00757A2F" w:rsidP="00757A2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5.6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7D41C7" w14:textId="23E32FD4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515F89" w14:textId="0CD98A8F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CAE882" w14:textId="3199816E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6.55</w:t>
            </w:r>
          </w:p>
        </w:tc>
      </w:tr>
      <w:tr w:rsidR="00757A2F" w14:paraId="4155F205" w14:textId="77777777" w:rsidTr="00757A2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79AB9AD" w14:textId="77777777" w:rsidR="00757A2F" w:rsidRDefault="00757A2F" w:rsidP="00757A2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25D1DD31" w14:textId="77777777" w:rsidR="00757A2F" w:rsidRDefault="00757A2F" w:rsidP="00757A2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8.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1F753E" w14:textId="546591F2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E1C08F" w14:textId="3609B50D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3A523AA" w14:textId="4574FA33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4.27</w:t>
            </w:r>
          </w:p>
        </w:tc>
      </w:tr>
      <w:tr w:rsidR="00757A2F" w14:paraId="30BD2E87" w14:textId="77777777" w:rsidTr="00757A2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9328BAD" w14:textId="77777777" w:rsidR="00757A2F" w:rsidRDefault="00757A2F" w:rsidP="00757A2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432527DE" w14:textId="77777777" w:rsidR="00757A2F" w:rsidRDefault="00757A2F" w:rsidP="00757A2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4.2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773616" w14:textId="67BF16EA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629395" w14:textId="0BF36EDC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3C46756" w14:textId="6E5E385F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.89</w:t>
            </w:r>
          </w:p>
        </w:tc>
      </w:tr>
      <w:tr w:rsidR="00757A2F" w14:paraId="06BE8F95" w14:textId="77777777" w:rsidTr="00757A2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4AEB42D" w14:textId="77777777" w:rsidR="00757A2F" w:rsidRDefault="00757A2F" w:rsidP="00757A2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1D4318F6" w14:textId="77777777" w:rsidR="00757A2F" w:rsidRDefault="00757A2F" w:rsidP="00757A2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.2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2215D73" w14:textId="7B8C8193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0AD493" w14:textId="25FCFA0E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B89F666" w14:textId="41BA57F0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.21</w:t>
            </w:r>
          </w:p>
        </w:tc>
      </w:tr>
      <w:tr w:rsidR="00757A2F" w14:paraId="4C03CCE2" w14:textId="77777777" w:rsidTr="00757A2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7970984" w14:textId="77777777" w:rsidR="00757A2F" w:rsidRDefault="00757A2F" w:rsidP="00757A2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5854E43E" w14:textId="77777777" w:rsidR="00757A2F" w:rsidRDefault="00757A2F" w:rsidP="00757A2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.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BC50FD1" w14:textId="534D43B6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FC90FA" w14:textId="5E345304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152AEAC" w14:textId="77349534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.00</w:t>
            </w:r>
          </w:p>
        </w:tc>
      </w:tr>
      <w:tr w:rsidR="00757A2F" w:rsidRPr="00653EE2" w14:paraId="1F3ED2E4" w14:textId="77777777" w:rsidTr="00757A2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8D7D01E" w14:textId="77777777" w:rsidR="00757A2F" w:rsidRPr="00653EE2" w:rsidRDefault="00757A2F" w:rsidP="00757A2F">
            <w:pPr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653EE2">
              <w:rPr>
                <w:rFonts w:ascii="Calibri" w:hAnsi="Calibri"/>
                <w:bCs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1A57FCD2" w14:textId="77777777" w:rsidR="00757A2F" w:rsidRPr="00653EE2" w:rsidRDefault="00757A2F" w:rsidP="00757A2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53EE2">
              <w:rPr>
                <w:rFonts w:ascii="Arial" w:hAnsi="Arial" w:cs="Arial"/>
                <w:bCs/>
                <w:sz w:val="20"/>
                <w:szCs w:val="20"/>
              </w:rPr>
              <w:t>117.0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C8AC9AC" w14:textId="1B32BBAD" w:rsidR="00757A2F" w:rsidRPr="00653EE2" w:rsidRDefault="00757A2F" w:rsidP="00757A2F">
            <w:pPr>
              <w:jc w:val="right"/>
              <w:rPr>
                <w:rFonts w:ascii="Calibri" w:hAnsi="Calibri"/>
                <w:bCs/>
              </w:rPr>
            </w:pPr>
            <w:r>
              <w:rPr>
                <w:rFonts w:ascii="Calibri" w:hAnsi="Calibri"/>
                <w:bCs/>
                <w:color w:val="000000"/>
              </w:rPr>
              <w:t>7.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67ACF8" w14:textId="0C4BA0B6" w:rsidR="00757A2F" w:rsidRPr="00653EE2" w:rsidRDefault="00757A2F" w:rsidP="00757A2F">
            <w:pPr>
              <w:jc w:val="right"/>
              <w:rPr>
                <w:rFonts w:ascii="Calibri" w:hAnsi="Calibri"/>
                <w:bCs/>
              </w:rPr>
            </w:pPr>
            <w:r>
              <w:rPr>
                <w:rFonts w:ascii="Calibri" w:hAnsi="Calibri"/>
                <w:bCs/>
                <w:color w:val="000000"/>
              </w:rPr>
              <w:t>0.0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B6365A2" w14:textId="426221F0" w:rsidR="00757A2F" w:rsidRPr="00653EE2" w:rsidRDefault="00757A2F" w:rsidP="00757A2F">
            <w:pPr>
              <w:jc w:val="right"/>
              <w:rPr>
                <w:rFonts w:ascii="Calibri" w:hAnsi="Calibri"/>
                <w:bCs/>
              </w:rPr>
            </w:pPr>
            <w:r>
              <w:rPr>
                <w:rFonts w:ascii="Calibri" w:hAnsi="Calibri"/>
                <w:bCs/>
                <w:color w:val="000000"/>
              </w:rPr>
              <w:t>197.89</w:t>
            </w:r>
          </w:p>
        </w:tc>
      </w:tr>
      <w:tr w:rsidR="00757A2F" w14:paraId="71965526" w14:textId="77777777" w:rsidTr="00757A2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82D42E7" w14:textId="77777777" w:rsidR="00757A2F" w:rsidRDefault="00757A2F" w:rsidP="00757A2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0B6C7C1A" w14:textId="77777777" w:rsidR="00757A2F" w:rsidRDefault="00757A2F" w:rsidP="00757A2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BE19F4D" w14:textId="6924EC23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A92D1A" w14:textId="0971C43B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A34405E" w14:textId="464F7BCB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.22</w:t>
            </w:r>
          </w:p>
        </w:tc>
      </w:tr>
      <w:tr w:rsidR="00757A2F" w14:paraId="5A62434D" w14:textId="77777777" w:rsidTr="00757A2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F4D8E70" w14:textId="77777777" w:rsidR="00757A2F" w:rsidRDefault="00757A2F" w:rsidP="00757A2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4D5E2D70" w14:textId="77777777" w:rsidR="00757A2F" w:rsidRDefault="00757A2F" w:rsidP="00757A2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01F7DB" w14:textId="0E302614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8E620E" w14:textId="51A5A258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547039" w14:textId="1554EE94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.94</w:t>
            </w:r>
          </w:p>
        </w:tc>
      </w:tr>
      <w:tr w:rsidR="00757A2F" w14:paraId="37CF6D35" w14:textId="77777777" w:rsidTr="00757A2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6BCBFE9" w14:textId="77777777" w:rsidR="00757A2F" w:rsidRDefault="00757A2F" w:rsidP="00757A2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121B0671" w14:textId="77777777" w:rsidR="00757A2F" w:rsidRDefault="00757A2F" w:rsidP="00757A2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.7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D2EAC1" w14:textId="298137B7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84AF74" w14:textId="74DADEBD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44BB79B" w14:textId="11DED643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.94</w:t>
            </w:r>
          </w:p>
        </w:tc>
      </w:tr>
      <w:tr w:rsidR="00757A2F" w14:paraId="1E6CDCFE" w14:textId="77777777" w:rsidTr="00757A2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B9D5110" w14:textId="77777777" w:rsidR="00757A2F" w:rsidRDefault="00757A2F" w:rsidP="00757A2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4D3B9F3D" w14:textId="77777777" w:rsidR="00757A2F" w:rsidRDefault="00757A2F" w:rsidP="00757A2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.4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58CB7E" w14:textId="085CB382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835C92" w14:textId="491DBD43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A82FE91" w14:textId="39B43D26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.66</w:t>
            </w:r>
          </w:p>
        </w:tc>
      </w:tr>
      <w:tr w:rsidR="00757A2F" w:rsidRPr="00653EE2" w14:paraId="4BEB34B3" w14:textId="77777777" w:rsidTr="00757A2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166B2D2" w14:textId="77777777" w:rsidR="00757A2F" w:rsidRPr="00653EE2" w:rsidRDefault="00757A2F" w:rsidP="00757A2F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653EE2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BE7051E" w14:textId="77777777" w:rsidR="00757A2F" w:rsidRPr="00653EE2" w:rsidRDefault="00757A2F" w:rsidP="00757A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3EE2">
              <w:rPr>
                <w:rFonts w:ascii="Arial" w:hAnsi="Arial" w:cs="Arial"/>
                <w:sz w:val="20"/>
                <w:szCs w:val="20"/>
              </w:rPr>
              <w:t>62.2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BC4025" w14:textId="13281A17" w:rsidR="00757A2F" w:rsidRPr="00653EE2" w:rsidRDefault="00757A2F" w:rsidP="00757A2F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8.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F582D1" w14:textId="652D4A66" w:rsidR="00757A2F" w:rsidRPr="00653EE2" w:rsidRDefault="00757A2F" w:rsidP="00757A2F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A84851" w14:textId="38093256" w:rsidR="00757A2F" w:rsidRPr="00653EE2" w:rsidRDefault="00757A2F" w:rsidP="00757A2F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171.35</w:t>
            </w:r>
          </w:p>
        </w:tc>
      </w:tr>
      <w:tr w:rsidR="00757A2F" w14:paraId="3B178BB4" w14:textId="77777777" w:rsidTr="00757A2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95198BD" w14:textId="77777777" w:rsidR="00757A2F" w:rsidRPr="00653EE2" w:rsidRDefault="00757A2F" w:rsidP="00757A2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53EE2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A5D38BD" w14:textId="77777777" w:rsidR="00757A2F" w:rsidRPr="00653EE2" w:rsidRDefault="00757A2F" w:rsidP="00757A2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EE2">
              <w:rPr>
                <w:rFonts w:ascii="Arial" w:hAnsi="Arial" w:cs="Arial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5569FB3" w14:textId="5DEA332B" w:rsidR="00757A2F" w:rsidRPr="00653EE2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39653A" w14:textId="0235CEBD" w:rsidR="00757A2F" w:rsidRPr="00653EE2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FED3BB0" w14:textId="3696C360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9.09</w:t>
            </w:r>
          </w:p>
        </w:tc>
      </w:tr>
      <w:tr w:rsidR="00757A2F" w14:paraId="6233F7E6" w14:textId="77777777" w:rsidTr="00757A2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1575E25" w14:textId="77777777" w:rsidR="00757A2F" w:rsidRDefault="00757A2F" w:rsidP="00757A2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5FC37E8A" w14:textId="77777777" w:rsidR="00757A2F" w:rsidRDefault="00757A2F" w:rsidP="00757A2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.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9DA70D0" w14:textId="22C76DA2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26BEFD" w14:textId="553586B5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579F188" w14:textId="4EACCBB5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.49</w:t>
            </w:r>
          </w:p>
        </w:tc>
      </w:tr>
      <w:tr w:rsidR="00757A2F" w14:paraId="28DC0BF2" w14:textId="77777777" w:rsidTr="00757A2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EBA1861" w14:textId="77777777" w:rsidR="00757A2F" w:rsidRDefault="00757A2F" w:rsidP="00757A2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44463BAC" w14:textId="77777777" w:rsidR="00757A2F" w:rsidRDefault="00757A2F" w:rsidP="00757A2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.7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56C07D4" w14:textId="3396E2F4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7541C2" w14:textId="51DBE580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9687EFA" w14:textId="2E8ADCF4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.41</w:t>
            </w:r>
          </w:p>
        </w:tc>
      </w:tr>
      <w:tr w:rsidR="00757A2F" w14:paraId="3062B0F6" w14:textId="77777777" w:rsidTr="00757A2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CC31590" w14:textId="77777777" w:rsidR="00757A2F" w:rsidRDefault="00757A2F" w:rsidP="00757A2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031EF634" w14:textId="77777777" w:rsidR="00757A2F" w:rsidRDefault="00757A2F" w:rsidP="00757A2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.9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5D7E7E8" w14:textId="02789E6F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E87FE8" w14:textId="2CA951B8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7FC2D8" w14:textId="7999005F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.15</w:t>
            </w:r>
          </w:p>
        </w:tc>
      </w:tr>
      <w:tr w:rsidR="00757A2F" w14:paraId="05EC1F2F" w14:textId="77777777" w:rsidTr="00757A2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52B94B3" w14:textId="77777777" w:rsidR="00757A2F" w:rsidRDefault="00757A2F" w:rsidP="00757A2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03F46DE0" w14:textId="77777777" w:rsidR="00757A2F" w:rsidRDefault="00757A2F" w:rsidP="00757A2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.7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27CB7E" w14:textId="6DA5C3C2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B6858E" w14:textId="2C135727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2E57D3" w14:textId="7DA93134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.54</w:t>
            </w:r>
          </w:p>
        </w:tc>
      </w:tr>
      <w:tr w:rsidR="00757A2F" w14:paraId="18D267CC" w14:textId="77777777" w:rsidTr="00757A2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E750645" w14:textId="77777777" w:rsidR="00757A2F" w:rsidRDefault="00757A2F" w:rsidP="00757A2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7A7E67BE" w14:textId="77777777" w:rsidR="00757A2F" w:rsidRDefault="00757A2F" w:rsidP="00757A2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.2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E5EECB1" w14:textId="29D021F3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AB2820" w14:textId="66579EC5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32F4E10" w14:textId="31A14638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.71</w:t>
            </w:r>
          </w:p>
        </w:tc>
      </w:tr>
      <w:tr w:rsidR="00757A2F" w14:paraId="4822F72D" w14:textId="77777777" w:rsidTr="00757A2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AE4C87C" w14:textId="77777777" w:rsidR="00757A2F" w:rsidRDefault="00757A2F" w:rsidP="00757A2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15EC32E9" w14:textId="77777777" w:rsidR="00757A2F" w:rsidRDefault="00757A2F" w:rsidP="00757A2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69E3C5" w14:textId="5A648338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53CF36" w14:textId="0797F019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84131DF" w14:textId="13E7B519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.04</w:t>
            </w:r>
          </w:p>
        </w:tc>
      </w:tr>
      <w:tr w:rsidR="00757A2F" w14:paraId="2A647D93" w14:textId="77777777" w:rsidTr="00757A2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07157E9" w14:textId="77777777" w:rsidR="00757A2F" w:rsidRDefault="00757A2F" w:rsidP="00757A2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174641F7" w14:textId="77777777" w:rsidR="00757A2F" w:rsidRDefault="00757A2F" w:rsidP="00757A2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.4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D5D5CAC" w14:textId="1EE8F75D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B923D1" w14:textId="7606ED51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69FC565" w14:textId="48BC8B6D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54</w:t>
            </w:r>
          </w:p>
        </w:tc>
      </w:tr>
      <w:tr w:rsidR="00757A2F" w14:paraId="57F6061B" w14:textId="77777777" w:rsidTr="00757A2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C323EA0" w14:textId="77777777" w:rsidR="00757A2F" w:rsidRDefault="00757A2F" w:rsidP="00757A2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5E99723D" w14:textId="77777777" w:rsidR="00757A2F" w:rsidRDefault="00757A2F" w:rsidP="00757A2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.1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C08093" w14:textId="4E14BEF5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116F40" w14:textId="36CA7D67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2E5E103" w14:textId="6B89F5E4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.54</w:t>
            </w:r>
          </w:p>
        </w:tc>
      </w:tr>
      <w:tr w:rsidR="00757A2F" w14:paraId="766F189C" w14:textId="77777777" w:rsidTr="00757A2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45527BB" w14:textId="77777777" w:rsidR="00757A2F" w:rsidRDefault="00757A2F" w:rsidP="00757A2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21E1F652" w14:textId="77777777" w:rsidR="00757A2F" w:rsidRDefault="00757A2F" w:rsidP="00757A2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.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4B362E8" w14:textId="0CB16417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E64430" w14:textId="631BEA16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CD29A1D" w14:textId="5CC6D36A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32</w:t>
            </w:r>
          </w:p>
        </w:tc>
      </w:tr>
      <w:tr w:rsidR="00757A2F" w14:paraId="7B05749B" w14:textId="77777777" w:rsidTr="00757A2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F0FFCDA" w14:textId="77777777" w:rsidR="00757A2F" w:rsidRDefault="00757A2F" w:rsidP="00757A2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43640B7D" w14:textId="77777777" w:rsidR="00757A2F" w:rsidRDefault="00757A2F" w:rsidP="00757A2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.8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19A182" w14:textId="48DEED49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55F609" w14:textId="1B4BA01F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CC69D8" w14:textId="275A1895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.36</w:t>
            </w:r>
          </w:p>
        </w:tc>
      </w:tr>
      <w:tr w:rsidR="00757A2F" w14:paraId="060A9C85" w14:textId="77777777" w:rsidTr="00757A2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B576927" w14:textId="77777777" w:rsidR="00757A2F" w:rsidRDefault="00757A2F" w:rsidP="00757A2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0369C6FA" w14:textId="77777777" w:rsidR="00757A2F" w:rsidRDefault="00757A2F" w:rsidP="00757A2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.3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031514" w14:textId="0061552D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4C52D7" w14:textId="67041C43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412F340" w14:textId="2CBCE5DA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.95</w:t>
            </w:r>
          </w:p>
        </w:tc>
      </w:tr>
      <w:tr w:rsidR="00757A2F" w14:paraId="029079A8" w14:textId="77777777" w:rsidTr="00757A2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0234B9E" w14:textId="77777777" w:rsidR="00757A2F" w:rsidRDefault="00757A2F" w:rsidP="00757A2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4518DA2B" w14:textId="77777777" w:rsidR="00757A2F" w:rsidRDefault="00757A2F" w:rsidP="00757A2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0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576816E" w14:textId="292CD1AE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5042B0" w14:textId="17DE21E8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1B18BA" w14:textId="64FEC3CE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49</w:t>
            </w:r>
          </w:p>
        </w:tc>
      </w:tr>
      <w:tr w:rsidR="00757A2F" w14:paraId="370F2AD1" w14:textId="77777777" w:rsidTr="00757A2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B97CC96" w14:textId="77777777" w:rsidR="00757A2F" w:rsidRDefault="00757A2F" w:rsidP="00757A2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09909D4B" w14:textId="77777777" w:rsidR="00757A2F" w:rsidRDefault="00757A2F" w:rsidP="00757A2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3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BEF07F6" w14:textId="5AF41C5E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11274E" w14:textId="78DCF550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91DCB5A" w14:textId="79896EDC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.08</w:t>
            </w:r>
          </w:p>
        </w:tc>
      </w:tr>
      <w:tr w:rsidR="00757A2F" w14:paraId="34FD9E7E" w14:textId="77777777" w:rsidTr="00757A2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BEA55B6" w14:textId="77777777" w:rsidR="00757A2F" w:rsidRDefault="00757A2F" w:rsidP="00757A2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47E71363" w14:textId="77777777" w:rsidR="00757A2F" w:rsidRDefault="00757A2F" w:rsidP="00757A2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6DFA8DE" w14:textId="407BCCED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5DEF57" w14:textId="6193FE0F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B3BA45" w14:textId="133E1ACD" w:rsidR="00757A2F" w:rsidRDefault="00757A2F" w:rsidP="00757A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45</w:t>
            </w:r>
          </w:p>
        </w:tc>
      </w:tr>
    </w:tbl>
    <w:p w14:paraId="00B60ECF" w14:textId="16FCA905" w:rsidR="00653EE2" w:rsidRPr="00653EE2" w:rsidRDefault="00757A2F" w:rsidP="004669DD">
      <w:pPr>
        <w:spacing w:after="200" w:line="276" w:lineRule="auto"/>
        <w:jc w:val="both"/>
        <w:rPr>
          <w:rFonts w:ascii="Times New Roman" w:eastAsia="Calibri" w:hAnsi="Times New Roman" w:cs="Times New Roman"/>
          <w:lang w:bidi="bn-IN"/>
        </w:rPr>
      </w:pPr>
      <w:r>
        <w:rPr>
          <w:rFonts w:ascii="Times New Roman" w:eastAsia="Calibri" w:hAnsi="Times New Roman" w:cs="Times New Roman"/>
          <w:lang w:bidi="bn-IN"/>
        </w:rPr>
        <w:t xml:space="preserve">Explained variance is given in percentage and was standardized according to </w:t>
      </w:r>
      <w:r w:rsidR="00D076AA">
        <w:rPr>
          <w:rFonts w:ascii="Times New Roman" w:eastAsia="Calibri" w:hAnsi="Times New Roman" w:cs="Times New Roman"/>
          <w:lang w:bidi="bn-IN"/>
        </w:rPr>
        <w:t>each chromosome</w:t>
      </w:r>
      <w:r w:rsidR="00A93818">
        <w:rPr>
          <w:rFonts w:ascii="Times New Roman" w:eastAsia="Calibri" w:hAnsi="Times New Roman" w:cs="Times New Roman"/>
          <w:lang w:bidi="bn-IN"/>
        </w:rPr>
        <w:t>’s</w:t>
      </w:r>
      <w:r>
        <w:rPr>
          <w:rFonts w:ascii="Times New Roman" w:eastAsia="Calibri" w:hAnsi="Times New Roman" w:cs="Times New Roman"/>
          <w:lang w:bidi="bn-IN"/>
        </w:rPr>
        <w:t xml:space="preserve"> length</w:t>
      </w:r>
      <w:r w:rsidR="00D514EA">
        <w:rPr>
          <w:rFonts w:ascii="Times New Roman" w:eastAsia="Calibri" w:hAnsi="Times New Roman" w:cs="Times New Roman"/>
          <w:lang w:bidi="bn-IN"/>
        </w:rPr>
        <w:t>. SE is the standard error. L</w:t>
      </w:r>
      <w:r w:rsidR="00D514EA" w:rsidRPr="00D514EA">
        <w:rPr>
          <w:rFonts w:ascii="Times New Roman" w:eastAsia="Calibri" w:hAnsi="Times New Roman" w:cs="Times New Roman"/>
          <w:lang w:bidi="bn-IN"/>
        </w:rPr>
        <w:t>ikelihood</w:t>
      </w:r>
      <w:bookmarkStart w:id="0" w:name="_GoBack"/>
      <w:bookmarkEnd w:id="0"/>
      <w:r w:rsidR="00D514EA" w:rsidRPr="00D514EA">
        <w:rPr>
          <w:rFonts w:ascii="Times New Roman" w:eastAsia="Calibri" w:hAnsi="Times New Roman" w:cs="Times New Roman"/>
          <w:lang w:bidi="bn-IN"/>
        </w:rPr>
        <w:t xml:space="preserve"> ratio test</w:t>
      </w:r>
      <w:r w:rsidR="00D514EA">
        <w:rPr>
          <w:rFonts w:ascii="Times New Roman" w:eastAsia="Calibri" w:hAnsi="Times New Roman" w:cs="Times New Roman"/>
          <w:lang w:bidi="bn-IN"/>
        </w:rPr>
        <w:t xml:space="preserve"> (LRT) was calculated in GCTA fitting each chromosome individually.</w:t>
      </w:r>
    </w:p>
    <w:sectPr w:rsidR="00653EE2" w:rsidRPr="00653E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Y울릉도M">
    <w:altName w:val="Arial Unicode MS"/>
    <w:charset w:val="81"/>
    <w:family w:val="roman"/>
    <w:pitch w:val="variable"/>
    <w:sig w:usb0="800002A7" w:usb1="19D77CF9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EE2"/>
    <w:rsid w:val="00407463"/>
    <w:rsid w:val="004669DD"/>
    <w:rsid w:val="00653EE2"/>
    <w:rsid w:val="00757A2F"/>
    <w:rsid w:val="00A45EEA"/>
    <w:rsid w:val="00A93818"/>
    <w:rsid w:val="00D076AA"/>
    <w:rsid w:val="00D514EA"/>
    <w:rsid w:val="00DA6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10B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3EE2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653EE2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Arial Unicode MS" w:eastAsia="HY울릉도M" w:hAnsi="Arial Unicode MS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653EE2"/>
    <w:rPr>
      <w:rFonts w:ascii="Arial Unicode MS" w:eastAsia="HY울릉도M" w:hAnsi="Arial Unicode MS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653EE2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653EE2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653EE2"/>
    <w:rPr>
      <w:sz w:val="20"/>
      <w:szCs w:val="20"/>
    </w:rPr>
  </w:style>
  <w:style w:type="table" w:styleId="TableGrid">
    <w:name w:val="Table Grid"/>
    <w:basedOn w:val="TableNormal"/>
    <w:uiPriority w:val="39"/>
    <w:rsid w:val="00653E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3E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EE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3EE2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653EE2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Arial Unicode MS" w:eastAsia="HY울릉도M" w:hAnsi="Arial Unicode MS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653EE2"/>
    <w:rPr>
      <w:rFonts w:ascii="Arial Unicode MS" w:eastAsia="HY울릉도M" w:hAnsi="Arial Unicode MS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653EE2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653EE2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653EE2"/>
    <w:rPr>
      <w:sz w:val="20"/>
      <w:szCs w:val="20"/>
    </w:rPr>
  </w:style>
  <w:style w:type="table" w:styleId="TableGrid">
    <w:name w:val="Table Grid"/>
    <w:basedOn w:val="TableNormal"/>
    <w:uiPriority w:val="39"/>
    <w:rsid w:val="00653E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3E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E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1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lader Al-Mamun</dc:creator>
  <cp:keywords/>
  <dc:description/>
  <cp:lastModifiedBy>cgondro</cp:lastModifiedBy>
  <cp:revision>6</cp:revision>
  <dcterms:created xsi:type="dcterms:W3CDTF">2014-11-06T05:01:00Z</dcterms:created>
  <dcterms:modified xsi:type="dcterms:W3CDTF">2014-11-24T02:18:00Z</dcterms:modified>
</cp:coreProperties>
</file>